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2C480" w14:textId="77777777" w:rsidR="00FD564B" w:rsidRPr="00FD564B" w:rsidRDefault="00000000" w:rsidP="00FD564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D564B">
        <w:rPr>
          <w:rFonts w:ascii="Times New Roman" w:hAnsi="Times New Roman" w:cs="Times New Roman"/>
          <w:b/>
          <w:bCs/>
          <w:sz w:val="28"/>
          <w:szCs w:val="28"/>
        </w:rPr>
        <w:t>Supporting tables</w:t>
      </w:r>
    </w:p>
    <w:p w14:paraId="4F294C26" w14:textId="77777777" w:rsidR="00FD564B" w:rsidRPr="00A35062" w:rsidRDefault="00000000" w:rsidP="00FD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64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D564B">
        <w:rPr>
          <w:rFonts w:ascii="Times New Roman" w:hAnsi="Times New Roman" w:cs="Times New Roman"/>
          <w:sz w:val="24"/>
          <w:szCs w:val="24"/>
        </w:rPr>
        <w:t xml:space="preserve">. </w:t>
      </w:r>
      <w:r w:rsidRPr="00A35062">
        <w:rPr>
          <w:rFonts w:ascii="Times New Roman" w:hAnsi="Times New Roman" w:cs="Times New Roman"/>
          <w:sz w:val="24"/>
          <w:szCs w:val="24"/>
        </w:rPr>
        <w:t xml:space="preserve">Mann-Whitney U </w:t>
      </w:r>
      <w:r w:rsidRPr="00FD564B">
        <w:rPr>
          <w:rFonts w:ascii="Times New Roman" w:hAnsi="Times New Roman" w:cs="Times New Roman"/>
          <w:sz w:val="24"/>
          <w:szCs w:val="24"/>
        </w:rPr>
        <w:t xml:space="preserve">analysis of the association of </w:t>
      </w:r>
      <w:r w:rsidRPr="00A35062">
        <w:rPr>
          <w:rFonts w:ascii="Times New Roman" w:hAnsi="Times New Roman" w:cs="Times New Roman"/>
          <w:sz w:val="24"/>
          <w:szCs w:val="24"/>
        </w:rPr>
        <w:t xml:space="preserve">PTSD determination </w:t>
      </w:r>
      <w:r w:rsidRPr="00FD564B">
        <w:rPr>
          <w:rFonts w:ascii="Times New Roman" w:hAnsi="Times New Roman" w:cs="Times New Roman"/>
          <w:sz w:val="24"/>
          <w:szCs w:val="24"/>
        </w:rPr>
        <w:t xml:space="preserve">with </w:t>
      </w:r>
      <w:r w:rsidRPr="00A35062">
        <w:rPr>
          <w:rFonts w:ascii="Times New Roman" w:hAnsi="Times New Roman" w:cs="Times New Roman"/>
          <w:sz w:val="24"/>
          <w:szCs w:val="24"/>
        </w:rPr>
        <w:t>fatty acid ratios</w:t>
      </w:r>
      <w:r w:rsidRPr="00FD564B">
        <w:rPr>
          <w:rFonts w:ascii="Times New Roman" w:hAnsi="Times New Roman" w:cs="Times New Roman"/>
          <w:sz w:val="24"/>
          <w:szCs w:val="24"/>
        </w:rPr>
        <w:t xml:space="preserve">, including ω3, ω6, and ω9. </w:t>
      </w:r>
    </w:p>
    <w:p w14:paraId="7E5B2C23" w14:textId="77777777" w:rsidR="00FD564B" w:rsidRPr="00A35062" w:rsidRDefault="00FD564B" w:rsidP="00FD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33"/>
        <w:gridCol w:w="1525"/>
        <w:gridCol w:w="1591"/>
        <w:gridCol w:w="1467"/>
        <w:gridCol w:w="251"/>
        <w:gridCol w:w="251"/>
        <w:gridCol w:w="1534"/>
        <w:gridCol w:w="1708"/>
        <w:gridCol w:w="1638"/>
        <w:gridCol w:w="1462"/>
      </w:tblGrid>
      <w:tr w:rsidR="001561CF" w14:paraId="55A938CA" w14:textId="77777777" w:rsidTr="000C55B5">
        <w:trPr>
          <w:trHeight w:val="300"/>
        </w:trPr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FB29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atty acids Tot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58A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fter 1 month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CD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fter 1 month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44D4" w14:textId="46CD499C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-value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8476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7B1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D50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atty acids Total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C200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fter 3 month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EF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fter 3 month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92F" w14:textId="7407611F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-value</w:t>
            </w:r>
          </w:p>
        </w:tc>
      </w:tr>
      <w:tr w:rsidR="001561CF" w14:paraId="79981B26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799E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33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TSD judgment (-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A21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TSD judgment (+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1E33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7F0A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8DC7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01E8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95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TSD judgment (-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6495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TSD judgment (+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9321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1561CF" w14:paraId="50B2E0AF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98E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440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=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996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=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4F4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BD3E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CE1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D6E9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3F3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=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F9CF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=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D72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1561CF" w14:paraId="01D6D2B5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845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1DF3" w14:textId="01A949EE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dian(range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E864" w14:textId="4FFB4656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dian(range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1A7F" w14:textId="7A7F0033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4FA1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B6F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1082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03B9" w14:textId="347146F6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dian(range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A866" w14:textId="07A3EDE0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dia(range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22E1" w14:textId="5A25E2EA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1561CF" w14:paraId="31D46DFF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0960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T/T rati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462" w14:textId="798D5D70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4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892E" w14:textId="0EE225D3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852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2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483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4AC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305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T/T rati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03E6" w14:textId="512B98A6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7DAD" w14:textId="62513892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17B5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44</w:t>
            </w:r>
          </w:p>
        </w:tc>
      </w:tr>
      <w:tr w:rsidR="001561CF" w14:paraId="43757868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9133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EPA/AA rati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8E5" w14:textId="115692F4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1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8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AB17" w14:textId="40F704E4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7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94A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6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DBE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C544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8343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EPA/AA rati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F13" w14:textId="4F6044D2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3(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4797" w14:textId="31A7B490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8(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1B5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55</w:t>
            </w:r>
          </w:p>
        </w:tc>
      </w:tr>
      <w:tr w:rsidR="001561CF" w14:paraId="2A8D050F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FB7C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HA/AA rati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8562" w14:textId="2A6D9FDE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3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1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E96D" w14:textId="32A9AB81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8D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36BA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705D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DC1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HA/AA rati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0E7" w14:textId="5D1CD8CF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35(0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0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C2B" w14:textId="0FE7A1C2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6(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1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04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96</w:t>
            </w:r>
          </w:p>
        </w:tc>
      </w:tr>
      <w:tr w:rsidR="001561CF" w14:paraId="2FF9BA81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501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(EPA+DHA)/AA rati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8F48" w14:textId="4E0DD181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3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02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A2D" w14:textId="2A4DDD7C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8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533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219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9A7E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8C5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(EPA+DHA)/AA rati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EB22" w14:textId="31E6B9EE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75(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6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1EB0" w14:textId="3BAD896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3(0.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0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2DA3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96</w:t>
            </w:r>
          </w:p>
        </w:tc>
      </w:tr>
      <w:tr w:rsidR="001561CF" w14:paraId="46B0805F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BD1C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3/W6 rati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9146" w14:textId="57764D33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4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E373" w14:textId="73945074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4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9562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BF0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0023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126A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3/W6 rati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1BDD" w14:textId="64AB7D4D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6(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BF55" w14:textId="7F2305A1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45(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5C0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79</w:t>
            </w:r>
          </w:p>
        </w:tc>
      </w:tr>
      <w:tr w:rsidR="001561CF" w14:paraId="38149D8C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8A22" w14:textId="0ADA74CE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Total 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ω3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4172" w14:textId="634EBC91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1.15(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92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F70" w14:textId="7651791B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84.4(12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78.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A2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98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CEB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4C8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553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ω3 tota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13A" w14:textId="48C9FF10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2.4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4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2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222" w14:textId="3E7834B9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6.4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92.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AA0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51</w:t>
            </w:r>
          </w:p>
        </w:tc>
      </w:tr>
      <w:tr w:rsidR="001561CF" w14:paraId="76252B80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E21F" w14:textId="79BFC2F9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Total 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ω6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611" w14:textId="179EDF4C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55.25(6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824.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CF7" w14:textId="411E472F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91.5(10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23.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E40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4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F59A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1359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795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ω6 tota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4855" w14:textId="5B8BFD7F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99.2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824.6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D079" w14:textId="2E4D111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1.3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23.1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ABD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4</w:t>
            </w:r>
          </w:p>
        </w:tc>
      </w:tr>
      <w:tr w:rsidR="001561CF" w14:paraId="37C4F41D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520" w14:textId="4CA7B6E1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 xml:space="preserve">Total 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ω9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76A" w14:textId="47468824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52.6(37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685.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61F" w14:textId="289C2239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93.4(59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77.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B7F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89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496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31F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33E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ω9 tota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8DE" w14:textId="22AF66B5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74.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04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685.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A8A" w14:textId="3A2E74B4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69.4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7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77.2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641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9</w:t>
            </w:r>
          </w:p>
        </w:tc>
      </w:tr>
      <w:tr w:rsidR="001561CF" w14:paraId="1C19ACED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DF12" w14:textId="591FA948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Total 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SFA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638C" w14:textId="67B76735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3.2(57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191.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B991" w14:textId="3A0CA2E3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16.6(875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64.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300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89E0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3D07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098A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FA tota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BE5D" w14:textId="34A6FBE0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32.7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7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191.1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B759" w14:textId="40F37086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81.8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9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64.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8B2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32</w:t>
            </w:r>
          </w:p>
        </w:tc>
      </w:tr>
      <w:tr w:rsidR="001561CF" w14:paraId="350DBFA7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C808" w14:textId="2EAE1D4D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Total 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UFA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CC4" w14:textId="24352F5C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42.2(117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927.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FE72" w14:textId="25C20FAF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176.05(182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596.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CF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A31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5556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8C2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FA tota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C37" w14:textId="5E161EC2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252.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7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927.2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507F" w14:textId="4C0F6EDC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721.7</w:t>
            </w:r>
            <w:r w:rsidRPr="000C55B5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596.1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D98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13</w:t>
            </w:r>
          </w:p>
        </w:tc>
      </w:tr>
      <w:tr w:rsidR="001561CF" w14:paraId="1E3B70A6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43CE" w14:textId="68A6ED42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Total 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MUFA 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361" w14:textId="75B27AD0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93.8(4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871.7)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2FA9" w14:textId="384DA219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60.65(6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7.7)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1DB1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B17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9864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EF4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UFA total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0E93" w14:textId="46DD615E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32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36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871.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00AF" w14:textId="67EF0B8D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31.4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7.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06FA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16</w:t>
            </w:r>
          </w:p>
        </w:tc>
      </w:tr>
      <w:tr w:rsidR="001561CF" w14:paraId="2238F673" w14:textId="77777777" w:rsidTr="000C55B5">
        <w:trPr>
          <w:trHeight w:val="300"/>
        </w:trPr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6340" w14:textId="66E8F875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Total 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UFA 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6B03" w14:textId="5234E766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29.2(733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55.5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26FC" w14:textId="1514B58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03.85(119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638.4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63A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7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73F6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59DF" w14:textId="77777777" w:rsidR="00FD564B" w:rsidRPr="00FD564B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67A6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UFA total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2884" w14:textId="3F78C302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02.5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33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55.5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284C" w14:textId="5E1BCC6C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14.7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（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88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–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638.4</w:t>
            </w: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A502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2</w:t>
            </w:r>
          </w:p>
        </w:tc>
      </w:tr>
    </w:tbl>
    <w:p w14:paraId="77FA90D5" w14:textId="777755D6" w:rsidR="00FD564B" w:rsidRPr="00A856CA" w:rsidRDefault="00000000" w:rsidP="00FD564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D564B" w:rsidRPr="00A856CA" w:rsidSect="00FD56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856CA">
        <w:rPr>
          <w:rFonts w:ascii="Times New Roman" w:hAnsi="Times New Roman" w:cs="Times New Roman"/>
          <w:sz w:val="24"/>
          <w:szCs w:val="24"/>
        </w:rPr>
        <w:t xml:space="preserve">T/T ratio, Thromboxane A2 to </w:t>
      </w:r>
      <w:r w:rsidR="00035697" w:rsidRPr="00F507C8">
        <w:rPr>
          <w:rFonts w:ascii="Times New Roman" w:hAnsi="Times New Roman" w:cs="Times New Roman"/>
          <w:sz w:val="24"/>
          <w:szCs w:val="24"/>
        </w:rPr>
        <w:t>thromboxane</w:t>
      </w:r>
      <w:r w:rsidRPr="00A856CA">
        <w:rPr>
          <w:rFonts w:ascii="Times New Roman" w:hAnsi="Times New Roman" w:cs="Times New Roman"/>
          <w:sz w:val="24"/>
          <w:szCs w:val="24"/>
        </w:rPr>
        <w:t xml:space="preserve"> B2 ratio, EPA/AA ratio, Eicosapentaenoic </w:t>
      </w:r>
      <w:r w:rsidR="00035697" w:rsidRPr="00F507C8">
        <w:rPr>
          <w:rFonts w:ascii="Times New Roman" w:hAnsi="Times New Roman" w:cs="Times New Roman"/>
          <w:sz w:val="24"/>
          <w:szCs w:val="24"/>
        </w:rPr>
        <w:t xml:space="preserve">acid to arachidonic acid </w:t>
      </w:r>
      <w:r w:rsidRPr="00A856CA">
        <w:rPr>
          <w:rFonts w:ascii="Times New Roman" w:hAnsi="Times New Roman" w:cs="Times New Roman"/>
          <w:sz w:val="24"/>
          <w:szCs w:val="24"/>
        </w:rPr>
        <w:t xml:space="preserve">ratio, DHA/AA ratio, Docosahexaenoic </w:t>
      </w:r>
      <w:r w:rsidR="00035697" w:rsidRPr="00F507C8">
        <w:rPr>
          <w:rFonts w:ascii="Times New Roman" w:hAnsi="Times New Roman" w:cs="Times New Roman"/>
          <w:sz w:val="24"/>
          <w:szCs w:val="24"/>
        </w:rPr>
        <w:t xml:space="preserve">acid to arachidonic acid </w:t>
      </w:r>
      <w:r w:rsidRPr="00A856CA">
        <w:rPr>
          <w:rFonts w:ascii="Times New Roman" w:hAnsi="Times New Roman" w:cs="Times New Roman"/>
          <w:sz w:val="24"/>
          <w:szCs w:val="24"/>
        </w:rPr>
        <w:t xml:space="preserve">ratio, (EPA+DHA)/AA ratio, Combined </w:t>
      </w:r>
      <w:r w:rsidR="00035697" w:rsidRPr="00F507C8">
        <w:rPr>
          <w:rFonts w:ascii="Times New Roman" w:hAnsi="Times New Roman" w:cs="Times New Roman"/>
          <w:sz w:val="24"/>
          <w:szCs w:val="24"/>
        </w:rPr>
        <w:t>eicosapentaenoic and docosahexaenoic acids t</w:t>
      </w:r>
      <w:r w:rsidRPr="00A856CA">
        <w:rPr>
          <w:rFonts w:ascii="Times New Roman" w:hAnsi="Times New Roman" w:cs="Times New Roman"/>
          <w:sz w:val="24"/>
          <w:szCs w:val="24"/>
        </w:rPr>
        <w:t xml:space="preserve">o </w:t>
      </w:r>
      <w:r w:rsidR="00035697" w:rsidRPr="00F507C8">
        <w:rPr>
          <w:rFonts w:ascii="Times New Roman" w:hAnsi="Times New Roman" w:cs="Times New Roman"/>
          <w:sz w:val="24"/>
          <w:szCs w:val="24"/>
        </w:rPr>
        <w:t xml:space="preserve">arachidonic acid </w:t>
      </w:r>
      <w:r w:rsidRPr="00A856CA">
        <w:rPr>
          <w:rFonts w:ascii="Times New Roman" w:hAnsi="Times New Roman" w:cs="Times New Roman"/>
          <w:sz w:val="24"/>
          <w:szCs w:val="24"/>
        </w:rPr>
        <w:t xml:space="preserve">ratio, W3/W6 ratio, Omega-3 to </w:t>
      </w:r>
      <w:r w:rsidR="00035697" w:rsidRPr="00F507C8">
        <w:rPr>
          <w:rFonts w:ascii="Times New Roman" w:hAnsi="Times New Roman" w:cs="Times New Roman"/>
          <w:sz w:val="24"/>
          <w:szCs w:val="24"/>
        </w:rPr>
        <w:t>o</w:t>
      </w:r>
      <w:r w:rsidRPr="00A856CA">
        <w:rPr>
          <w:rFonts w:ascii="Times New Roman" w:hAnsi="Times New Roman" w:cs="Times New Roman"/>
          <w:sz w:val="24"/>
          <w:szCs w:val="24"/>
        </w:rPr>
        <w:t>mega-6 ratio, ω3</w:t>
      </w:r>
      <w:r w:rsidR="00035697">
        <w:rPr>
          <w:rFonts w:ascii="Times New Roman" w:hAnsi="Times New Roman" w:cs="Times New Roman"/>
          <w:sz w:val="24"/>
          <w:szCs w:val="24"/>
        </w:rPr>
        <w:t xml:space="preserve">, </w:t>
      </w:r>
      <w:r w:rsidRPr="00A856CA">
        <w:rPr>
          <w:rFonts w:ascii="Times New Roman" w:hAnsi="Times New Roman" w:cs="Times New Roman"/>
          <w:sz w:val="24"/>
          <w:szCs w:val="24"/>
        </w:rPr>
        <w:t>Omega-</w:t>
      </w:r>
      <w:r w:rsidR="00035697" w:rsidRPr="00F507C8">
        <w:rPr>
          <w:rFonts w:ascii="Times New Roman" w:hAnsi="Times New Roman" w:cs="Times New Roman"/>
          <w:sz w:val="24"/>
          <w:szCs w:val="24"/>
        </w:rPr>
        <w:t>3 fatty acids</w:t>
      </w:r>
      <w:r w:rsidRPr="00A856CA">
        <w:rPr>
          <w:rFonts w:ascii="Times New Roman" w:hAnsi="Times New Roman" w:cs="Times New Roman"/>
          <w:sz w:val="24"/>
          <w:szCs w:val="24"/>
        </w:rPr>
        <w:t>, ω6</w:t>
      </w:r>
      <w:r w:rsidR="00035697">
        <w:rPr>
          <w:rFonts w:ascii="Times New Roman" w:hAnsi="Times New Roman" w:cs="Times New Roman"/>
          <w:sz w:val="24"/>
          <w:szCs w:val="24"/>
        </w:rPr>
        <w:t>,</w:t>
      </w:r>
      <w:r w:rsidRPr="00A856CA">
        <w:rPr>
          <w:rFonts w:ascii="Times New Roman" w:hAnsi="Times New Roman" w:cs="Times New Roman"/>
          <w:sz w:val="24"/>
          <w:szCs w:val="24"/>
        </w:rPr>
        <w:t xml:space="preserve"> Omega-6 </w:t>
      </w:r>
      <w:r w:rsidR="00035697" w:rsidRPr="00F507C8">
        <w:rPr>
          <w:rFonts w:ascii="Times New Roman" w:hAnsi="Times New Roman" w:cs="Times New Roman"/>
          <w:sz w:val="24"/>
          <w:szCs w:val="24"/>
        </w:rPr>
        <w:t>fatty acids</w:t>
      </w:r>
      <w:r w:rsidRPr="00A856CA">
        <w:rPr>
          <w:rFonts w:ascii="Times New Roman" w:hAnsi="Times New Roman" w:cs="Times New Roman"/>
          <w:sz w:val="24"/>
          <w:szCs w:val="24"/>
        </w:rPr>
        <w:t>, ω9,</w:t>
      </w:r>
      <w:r w:rsidR="00035697">
        <w:rPr>
          <w:rFonts w:ascii="Times New Roman" w:hAnsi="Times New Roman" w:cs="Times New Roman"/>
          <w:sz w:val="24"/>
          <w:szCs w:val="24"/>
        </w:rPr>
        <w:t xml:space="preserve"> </w:t>
      </w:r>
      <w:r w:rsidRPr="00A856CA">
        <w:rPr>
          <w:rFonts w:ascii="Times New Roman" w:hAnsi="Times New Roman" w:cs="Times New Roman"/>
          <w:sz w:val="24"/>
          <w:szCs w:val="24"/>
        </w:rPr>
        <w:t xml:space="preserve">Omega-9 </w:t>
      </w:r>
      <w:r w:rsidR="00035697" w:rsidRPr="00F507C8">
        <w:rPr>
          <w:rFonts w:ascii="Times New Roman" w:hAnsi="Times New Roman" w:cs="Times New Roman"/>
          <w:sz w:val="24"/>
          <w:szCs w:val="24"/>
        </w:rPr>
        <w:t>fatty acids</w:t>
      </w:r>
      <w:r w:rsidRPr="00A856CA">
        <w:rPr>
          <w:rFonts w:ascii="Times New Roman" w:hAnsi="Times New Roman" w:cs="Times New Roman"/>
          <w:sz w:val="24"/>
          <w:szCs w:val="24"/>
        </w:rPr>
        <w:t>, SFA</w:t>
      </w:r>
      <w:r w:rsidR="00035697">
        <w:rPr>
          <w:rFonts w:ascii="Times New Roman" w:hAnsi="Times New Roman" w:cs="Times New Roman"/>
          <w:sz w:val="24"/>
          <w:szCs w:val="24"/>
        </w:rPr>
        <w:t>,</w:t>
      </w:r>
      <w:r w:rsidRPr="00A856CA">
        <w:rPr>
          <w:rFonts w:ascii="Times New Roman" w:hAnsi="Times New Roman" w:cs="Times New Roman"/>
          <w:sz w:val="24"/>
          <w:szCs w:val="24"/>
        </w:rPr>
        <w:t xml:space="preserve">   Saturated </w:t>
      </w:r>
      <w:r w:rsidR="00035697" w:rsidRPr="00F507C8">
        <w:rPr>
          <w:rFonts w:ascii="Times New Roman" w:hAnsi="Times New Roman" w:cs="Times New Roman"/>
          <w:sz w:val="24"/>
          <w:szCs w:val="24"/>
        </w:rPr>
        <w:t xml:space="preserve">fatty acids, </w:t>
      </w:r>
      <w:r w:rsidRPr="00A856CA">
        <w:rPr>
          <w:rFonts w:ascii="Times New Roman" w:hAnsi="Times New Roman" w:cs="Times New Roman"/>
          <w:sz w:val="24"/>
          <w:szCs w:val="24"/>
        </w:rPr>
        <w:t xml:space="preserve">UFA,  Unsaturated </w:t>
      </w:r>
      <w:r w:rsidR="00035697" w:rsidRPr="00F507C8">
        <w:rPr>
          <w:rFonts w:ascii="Times New Roman" w:hAnsi="Times New Roman" w:cs="Times New Roman"/>
          <w:sz w:val="24"/>
          <w:szCs w:val="24"/>
        </w:rPr>
        <w:t>fatty acid</w:t>
      </w:r>
      <w:r w:rsidRPr="00A856CA">
        <w:rPr>
          <w:rFonts w:ascii="Times New Roman" w:hAnsi="Times New Roman" w:cs="Times New Roman"/>
          <w:sz w:val="24"/>
          <w:szCs w:val="24"/>
        </w:rPr>
        <w:t xml:space="preserve">s, MUFA,  Monounsaturated </w:t>
      </w:r>
      <w:r w:rsidR="00035697" w:rsidRPr="00F507C8">
        <w:rPr>
          <w:rFonts w:ascii="Times New Roman" w:hAnsi="Times New Roman" w:cs="Times New Roman"/>
          <w:sz w:val="24"/>
          <w:szCs w:val="24"/>
        </w:rPr>
        <w:t>fatty acids</w:t>
      </w:r>
      <w:r w:rsidRPr="00A856CA">
        <w:rPr>
          <w:rFonts w:ascii="Times New Roman" w:hAnsi="Times New Roman" w:cs="Times New Roman"/>
          <w:sz w:val="24"/>
          <w:szCs w:val="24"/>
        </w:rPr>
        <w:t xml:space="preserve">, PUFA, Polyunsaturated </w:t>
      </w:r>
      <w:r w:rsidR="00035697" w:rsidRPr="00F507C8">
        <w:rPr>
          <w:rFonts w:ascii="Times New Roman" w:hAnsi="Times New Roman" w:cs="Times New Roman"/>
          <w:sz w:val="24"/>
          <w:szCs w:val="24"/>
        </w:rPr>
        <w:t>fatty acids.</w:t>
      </w:r>
    </w:p>
    <w:p w14:paraId="0AB92EDB" w14:textId="77777777" w:rsidR="00FD564B" w:rsidRDefault="00000000" w:rsidP="00FD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FD564B">
        <w:rPr>
          <w:rFonts w:ascii="Times New Roman" w:hAnsi="Times New Roman" w:cs="Times New Roman"/>
          <w:sz w:val="24"/>
          <w:szCs w:val="24"/>
        </w:rPr>
        <w:t xml:space="preserve"> </w:t>
      </w:r>
      <w:r w:rsidRPr="00A35062">
        <w:rPr>
          <w:rFonts w:ascii="Times New Roman" w:hAnsi="Times New Roman" w:cs="Times New Roman"/>
          <w:sz w:val="24"/>
          <w:szCs w:val="24"/>
        </w:rPr>
        <w:t xml:space="preserve">Mann-Whitney U </w:t>
      </w:r>
      <w:r w:rsidRPr="00FD564B">
        <w:rPr>
          <w:rFonts w:ascii="Times New Roman" w:hAnsi="Times New Roman" w:cs="Times New Roman"/>
          <w:sz w:val="24"/>
          <w:szCs w:val="24"/>
        </w:rPr>
        <w:t xml:space="preserve">analysis of the association of </w:t>
      </w:r>
      <w:r w:rsidRPr="00A35062">
        <w:rPr>
          <w:rFonts w:ascii="Times New Roman" w:hAnsi="Times New Roman" w:cs="Times New Roman"/>
          <w:sz w:val="24"/>
          <w:szCs w:val="24"/>
        </w:rPr>
        <w:t>PTSD determination</w:t>
      </w:r>
      <w:r w:rsidRPr="00FD564B">
        <w:rPr>
          <w:rFonts w:ascii="Times New Roman" w:hAnsi="Times New Roman" w:cs="Times New Roman"/>
          <w:sz w:val="24"/>
          <w:szCs w:val="24"/>
        </w:rPr>
        <w:t xml:space="preserve"> with</w:t>
      </w:r>
      <w:r w:rsidRPr="00A35062">
        <w:rPr>
          <w:rFonts w:ascii="Times New Roman" w:hAnsi="Times New Roman" w:cs="Times New Roman"/>
          <w:sz w:val="24"/>
          <w:szCs w:val="24"/>
        </w:rPr>
        <w:t xml:space="preserve"> fatty acid</w:t>
      </w:r>
      <w:r w:rsidRPr="00FD564B">
        <w:rPr>
          <w:rFonts w:ascii="Times New Roman" w:hAnsi="Times New Roman" w:cs="Times New Roman"/>
          <w:sz w:val="24"/>
          <w:szCs w:val="24"/>
        </w:rPr>
        <w:t>s</w:t>
      </w:r>
      <w:r w:rsidRPr="00A35062">
        <w:rPr>
          <w:rFonts w:ascii="Times New Roman" w:hAnsi="Times New Roman" w:cs="Times New Roman"/>
          <w:sz w:val="24"/>
          <w:szCs w:val="24"/>
        </w:rPr>
        <w:t xml:space="preserve"> </w:t>
      </w:r>
      <w:r w:rsidRPr="00FD564B">
        <w:rPr>
          <w:rFonts w:ascii="Times New Roman" w:hAnsi="Times New Roman" w:cs="Times New Roman"/>
          <w:sz w:val="24"/>
          <w:szCs w:val="24"/>
        </w:rPr>
        <w:t>(</w:t>
      </w:r>
      <w:r w:rsidRPr="00A35062">
        <w:rPr>
          <w:rFonts w:ascii="Times New Roman" w:hAnsi="Times New Roman" w:cs="Times New Roman"/>
          <w:sz w:val="24"/>
          <w:szCs w:val="24"/>
        </w:rPr>
        <w:t>%</w:t>
      </w:r>
      <w:r w:rsidRPr="00FD564B">
        <w:rPr>
          <w:rFonts w:ascii="Times New Roman" w:hAnsi="Times New Roman" w:cs="Times New Roman"/>
          <w:sz w:val="24"/>
          <w:szCs w:val="24"/>
        </w:rPr>
        <w:t>).</w:t>
      </w:r>
      <w:r w:rsidRPr="00A350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107F01" w14:textId="77777777" w:rsidR="008452B6" w:rsidRPr="00FD564B" w:rsidRDefault="008452B6" w:rsidP="00FD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490" w:type="dxa"/>
        <w:tblInd w:w="-1134" w:type="dxa"/>
        <w:tblLook w:val="04A0" w:firstRow="1" w:lastRow="0" w:firstColumn="1" w:lastColumn="0" w:noHBand="0" w:noVBand="1"/>
      </w:tblPr>
      <w:tblGrid>
        <w:gridCol w:w="1802"/>
        <w:gridCol w:w="1539"/>
        <w:gridCol w:w="1455"/>
        <w:gridCol w:w="1497"/>
        <w:gridCol w:w="269"/>
        <w:gridCol w:w="269"/>
        <w:gridCol w:w="1802"/>
        <w:gridCol w:w="3202"/>
        <w:gridCol w:w="1406"/>
        <w:gridCol w:w="1497"/>
      </w:tblGrid>
      <w:tr w:rsidR="008452B6" w:rsidRPr="008452B6" w14:paraId="2D6D7D16" w14:textId="77777777" w:rsidTr="008452B6">
        <w:trPr>
          <w:trHeight w:val="359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F05E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Fatty acids % weigh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C1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fter 1 month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EE3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fter 1 month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5042" w14:textId="22BEB7FA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D35C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5307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0EE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Fatty acids % weight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7B0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fter 3 month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EA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fter 3 mon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29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significant probability</w:t>
            </w:r>
          </w:p>
        </w:tc>
      </w:tr>
      <w:tr w:rsidR="008452B6" w:rsidRPr="008452B6" w14:paraId="2952619E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8ADC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9E8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PTSD judgment (-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06E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PTSD judgment (+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304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0709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227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42DC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D2F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PTSD judgment (-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BD1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PTSD judgment (+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5A2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</w:tr>
      <w:tr w:rsidR="008452B6" w:rsidRPr="008452B6" w14:paraId="0908C3D3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51A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3F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n=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1BDB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n=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6FD6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EF7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A260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2301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70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n=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3380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n=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7051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</w:tr>
      <w:tr w:rsidR="008452B6" w:rsidRPr="008452B6" w14:paraId="2C234390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2B7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C4A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median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range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076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median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range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878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P-value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3E1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5EA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214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 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ACBB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median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range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4DEA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median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range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C48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P-value</w:t>
            </w:r>
          </w:p>
        </w:tc>
      </w:tr>
      <w:tr w:rsidR="008452B6" w:rsidRPr="008452B6" w14:paraId="52ADB36E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C0F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Lavulin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4215" w14:textId="41DC204D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9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3–0.3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99F" w14:textId="2891525E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5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3–0.3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020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D7DF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7B59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F08E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Lavuli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4EBA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(0.03-0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18E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85(0.04-0.3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106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856</w:t>
            </w:r>
          </w:p>
        </w:tc>
      </w:tr>
      <w:tr w:rsidR="008452B6" w:rsidRPr="008452B6" w14:paraId="55BDE039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5A6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Milestone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FA49" w14:textId="4532CF6B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6–1.87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867A" w14:textId="0709575F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9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–1.4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ECDB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7509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AE44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31EF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Milestone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5F6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75(0.4-1.8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305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85(0.46-1.4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FEC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96</w:t>
            </w:r>
          </w:p>
        </w:tc>
      </w:tr>
      <w:tr w:rsidR="008452B6" w:rsidRPr="008452B6" w14:paraId="7971D97D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D2EE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Milestone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7B3" w14:textId="46E94A63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4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2–0.17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A5F3" w14:textId="2CD69678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7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2–0.1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590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5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73C6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8CC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A1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Milestone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858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4(0.02-0.1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08B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6(0.03-0.1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7F8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24</w:t>
            </w:r>
          </w:p>
        </w:tc>
      </w:tr>
      <w:tr w:rsidR="008452B6" w:rsidRPr="008452B6" w14:paraId="19333E79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8F1E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Palmit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2B5E" w14:textId="12906D5D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2.13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0.52–26.48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9B34" w14:textId="703917F9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1.92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0.82–24.6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CA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671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935F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97C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Palmit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9B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2.245(20.52-26.4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6E0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2.24(20.82-24.6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75C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96</w:t>
            </w:r>
          </w:p>
        </w:tc>
      </w:tr>
      <w:tr w:rsidR="008452B6" w:rsidRPr="008452B6" w14:paraId="6F808AA9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6B5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Palmitole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E794" w14:textId="5E329A20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59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9–3.94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AD9" w14:textId="48EDC552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.05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95–2.2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7D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5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76B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0D3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970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Palmitole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99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63(0.9-3.9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7D4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81(1.15-3.4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F6D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12</w:t>
            </w:r>
          </w:p>
        </w:tc>
      </w:tr>
      <w:tr w:rsidR="008452B6" w:rsidRPr="008452B6" w14:paraId="230E7170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45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Stial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629B" w14:textId="780665BC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7.52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5.65–8.91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8E9A" w14:textId="6270547F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7.31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6.35–8.1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FE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2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32BD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6CFB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976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Stial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0E9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7.4(5.65-8.3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E8EF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7.665(6.35-8.5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CFE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72</w:t>
            </w:r>
          </w:p>
        </w:tc>
      </w:tr>
      <w:tr w:rsidR="008452B6" w:rsidRPr="008452B6" w14:paraId="378EE7DC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A91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Olean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6AD6" w14:textId="153D9B2D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1.42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7.98–27.6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7645" w14:textId="240676D9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0.62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9.12–22.2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FC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2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355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EC7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22E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Olea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C57F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1.875(18.65-27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8C7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0.415(17.98-23.2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069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04</w:t>
            </w:r>
          </w:p>
        </w:tc>
      </w:tr>
      <w:tr w:rsidR="008452B6" w:rsidRPr="008452B6" w14:paraId="5ABA97A7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C4D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Linole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8A6" w14:textId="4DC96F89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8.95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9.33–34.94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02A" w14:textId="084F391F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8.19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6.52–30.4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348A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5E57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D8AA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E04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Linole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AA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8.555(19.33-34.9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66B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8.125(20.87-33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9F7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4</w:t>
            </w:r>
          </w:p>
        </w:tc>
      </w:tr>
      <w:tr w:rsidR="008452B6" w:rsidRPr="008452B6" w14:paraId="5FCB2664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73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G-linole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7B9" w14:textId="0C25707A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9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5–1.01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46E3" w14:textId="4B1CCA48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9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5–0.6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54C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EF65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C9C2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00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G-linole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0D2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9(0.1-0.6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498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55(0.05-0.8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73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61</w:t>
            </w:r>
          </w:p>
        </w:tc>
      </w:tr>
      <w:tr w:rsidR="008452B6" w:rsidRPr="008452B6" w14:paraId="37D0F272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7E0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Linole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D548" w14:textId="66F9CAD2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6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5–2.08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AE0" w14:textId="0E19A84B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1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9–0.8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6DC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4EC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113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D2F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Linole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E0F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865(0.36-2.0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78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9(0.35-1.0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38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49</w:t>
            </w:r>
          </w:p>
        </w:tc>
      </w:tr>
      <w:tr w:rsidR="008452B6" w:rsidRPr="008452B6" w14:paraId="787ADFD3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DD4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lastRenderedPageBreak/>
              <w:t>Alakij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D4E" w14:textId="5DAD0B99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4–0.3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7402" w14:textId="4D6303B6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6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1–0.2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2CD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7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1B0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F21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7EF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Alakij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889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4(0.14-0.3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B76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65(0.19-0.3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231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36</w:t>
            </w:r>
          </w:p>
        </w:tc>
      </w:tr>
      <w:tr w:rsidR="008452B6" w:rsidRPr="008452B6" w14:paraId="4CB48736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A3E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Ecosan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CE3" w14:textId="06F41F70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6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–0.27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B9D" w14:textId="269841BE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3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1–0.1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62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6DC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5DF7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909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Ecosa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C69B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6(0.1-0.2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48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4(0.11-0.2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95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77</w:t>
            </w:r>
          </w:p>
        </w:tc>
      </w:tr>
      <w:tr w:rsidR="008452B6" w:rsidRPr="008452B6" w14:paraId="730CA5FD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FCD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Eicosazione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587" w14:textId="4CF96495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1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5–0.26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3730" w14:textId="59D21E32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1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–0.2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22E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B224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C7CC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A3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Eicosazione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8B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15(0.15-0.2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E690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15(0.18-0.2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2A7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53</w:t>
            </w:r>
          </w:p>
        </w:tc>
      </w:tr>
      <w:tr w:rsidR="008452B6" w:rsidRPr="008452B6" w14:paraId="1D16F06C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2C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5-8-11 </w:t>
            </w: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Ecosatriat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A790" w14:textId="01805CEF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7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3–0.3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15C7" w14:textId="42192D45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9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7–0.1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64A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A6A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183D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AD0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5-8-11 Ecosatriat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FF3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7(0.03-0.1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CFFE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1(0.03-0.3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314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56</w:t>
            </w:r>
          </w:p>
        </w:tc>
      </w:tr>
      <w:tr w:rsidR="008452B6" w:rsidRPr="008452B6" w14:paraId="17E6ACC4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164F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Jihomo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-G-linole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B96" w14:textId="73F9DC91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12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2–2.1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687" w14:textId="499750C3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34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13–1.8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D2E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30FF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7B15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34E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Jihomo-G-linole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B68A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13(0.78-1.6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7F6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44(0.62-2.1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B5BB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04</w:t>
            </w:r>
          </w:p>
        </w:tc>
      </w:tr>
      <w:tr w:rsidR="008452B6" w:rsidRPr="008452B6" w14:paraId="4E1F9E9F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88EA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lacrid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24D8" w14:textId="6394FA6D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6.16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3.68–10.33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2FE9" w14:textId="013B1DD0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7.84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5.63–9.8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D56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0557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B44C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B5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Alacrid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909A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6.225(3.68-9.3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317F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6.345(5.24-10.3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AEE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51</w:t>
            </w:r>
          </w:p>
        </w:tc>
      </w:tr>
      <w:tr w:rsidR="008452B6" w:rsidRPr="008452B6" w14:paraId="1546E627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174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Ecosapentano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A647" w14:textId="3CFC2D05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22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7–5.13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E76E" w14:textId="167DA346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29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4–2.3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47B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3E3F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D4C6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A4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Ecosapentano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170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4(0.27-2.9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A2E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275(0.41-5.1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FA7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804</w:t>
            </w:r>
          </w:p>
        </w:tc>
      </w:tr>
      <w:tr w:rsidR="008452B6" w:rsidRPr="008452B6" w14:paraId="6AB26E61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12C0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Vegetarian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C83" w14:textId="6D756165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0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1–0.86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27B" w14:textId="18F7B46D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3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2–0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D12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B76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D35F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8B2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Vegetarian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0E0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8(0.31-0.7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9EC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35(0.42-0.8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ECE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37</w:t>
            </w:r>
          </w:p>
        </w:tc>
      </w:tr>
      <w:tr w:rsidR="008452B6" w:rsidRPr="008452B6" w14:paraId="4F8421D0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6C4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Elsin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04D5" w14:textId="0B7A5642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–0.08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2597" w14:textId="4ADB59BA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–0.0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CCE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27D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0491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22B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Elsi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9470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(0-0.0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61F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(0-0.0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970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908</w:t>
            </w:r>
          </w:p>
        </w:tc>
      </w:tr>
      <w:tr w:rsidR="008452B6" w:rsidRPr="008452B6" w14:paraId="7FA070C1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17F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Decosatetraen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D5D9" w14:textId="22B31F2A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6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8–0.31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9B42" w14:textId="60FBD2F3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8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2–0.2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FA0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4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0010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177D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0A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Decosatetrae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1C9A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6(0.08-0.2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52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18(0.11-0.3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94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56</w:t>
            </w:r>
          </w:p>
        </w:tc>
      </w:tr>
      <w:tr w:rsidR="008452B6" w:rsidRPr="008452B6" w14:paraId="569AB362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CC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Decosapentane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E065" w14:textId="0BB3D0D9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9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21–1.08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70B0" w14:textId="513E1440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6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5–0.6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C4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6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E03E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0F4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9FBB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Decosapentane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08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(0.28-0.8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1B7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495(0.21-1.0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1F9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96</w:t>
            </w:r>
          </w:p>
        </w:tc>
      </w:tr>
      <w:tr w:rsidR="008452B6" w:rsidRPr="008452B6" w14:paraId="1FF4F39B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9F48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Regnoselen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371E" w14:textId="52B5770F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0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31–0.79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48F3" w14:textId="61D892F2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0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–0.6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DF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503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6917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91DD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Regnosele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A487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7(0.31-0.7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F56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3(0.4-0.7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83E0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67</w:t>
            </w:r>
          </w:p>
        </w:tc>
      </w:tr>
      <w:tr w:rsidR="008452B6" w:rsidRPr="008452B6" w14:paraId="34631995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42E0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proofErr w:type="spell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Dekosaponinic</w:t>
            </w:r>
            <w:proofErr w:type="spell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C62" w14:textId="6F45B931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.67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98–7.08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2723" w14:textId="51B51510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.9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.31–4.42)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31A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6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6F2B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9180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9CE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Dekosaponi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8671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3.035(0.98-4.4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50D3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2.74(1.85-7.0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9C32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908</w:t>
            </w:r>
          </w:p>
        </w:tc>
      </w:tr>
      <w:tr w:rsidR="008452B6" w:rsidRPr="008452B6" w14:paraId="543131F0" w14:textId="77777777" w:rsidTr="008452B6">
        <w:trPr>
          <w:trHeight w:val="333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46CA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Neuro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8F2C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125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56-1.66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）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520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23</w:t>
            </w:r>
            <w:r w:rsidRPr="008452B6">
              <w:rPr>
                <w:rFonts w:ascii="Times New Roman" w:eastAsia="ＭＳ ゴシック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（</w:t>
            </w: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02-1.33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44C9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7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AFD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68D4" w14:textId="77777777" w:rsidR="00FD564B" w:rsidRPr="008452B6" w:rsidRDefault="00FD564B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GB"/>
                <w14:ligatures w14:val="non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5A58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 xml:space="preserve">Neuronic </w:t>
            </w:r>
            <w:proofErr w:type="gramStart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acid(</w:t>
            </w:r>
            <w:proofErr w:type="gramEnd"/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%)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B254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07(0.56-1.6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645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1.28(1.01-1.6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22B" w14:textId="77777777" w:rsidR="00FD564B" w:rsidRPr="008452B6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</w:pPr>
            <w:r w:rsidRPr="008452B6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GB"/>
                <w14:ligatures w14:val="none"/>
              </w:rPr>
              <w:t>0.049</w:t>
            </w:r>
          </w:p>
        </w:tc>
      </w:tr>
    </w:tbl>
    <w:p w14:paraId="7D475003" w14:textId="77777777" w:rsidR="00FD564B" w:rsidRPr="00A35062" w:rsidRDefault="00FD564B" w:rsidP="00FD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739C3E" w14:textId="77777777" w:rsidR="00FD564B" w:rsidRPr="00FD564B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564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D575BB" w14:textId="513A107E" w:rsidR="00FD564B" w:rsidRPr="00FD564B" w:rsidRDefault="00000000" w:rsidP="00FD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FD564B">
        <w:rPr>
          <w:rFonts w:ascii="Times New Roman" w:hAnsi="Times New Roman" w:cs="Times New Roman"/>
          <w:sz w:val="24"/>
          <w:szCs w:val="24"/>
        </w:rPr>
        <w:t xml:space="preserve"> Spearman's correlation coefficient for blood linoleic acid levels at the time of hospitalization</w:t>
      </w:r>
    </w:p>
    <w:tbl>
      <w:tblPr>
        <w:tblW w:w="8568" w:type="dxa"/>
        <w:tblLook w:val="04A0" w:firstRow="1" w:lastRow="0" w:firstColumn="1" w:lastColumn="0" w:noHBand="0" w:noVBand="1"/>
      </w:tblPr>
      <w:tblGrid>
        <w:gridCol w:w="2108"/>
        <w:gridCol w:w="960"/>
        <w:gridCol w:w="2140"/>
        <w:gridCol w:w="3360"/>
      </w:tblGrid>
      <w:tr w:rsidR="001561CF" w14:paraId="5EE82ADE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6D4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026F" w14:textId="0183C793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gre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F1F8A" w14:textId="1B276EBB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rrelation coefficien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A1FC" w14:textId="396C108E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wo-tailed P-value</w:t>
            </w:r>
          </w:p>
        </w:tc>
      </w:tr>
      <w:tr w:rsidR="001561CF" w14:paraId="77C89612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7D30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otal cholest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B8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0425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7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C3B3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＜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1</w:t>
            </w:r>
          </w:p>
        </w:tc>
      </w:tr>
      <w:tr w:rsidR="001561CF" w14:paraId="4B5892BC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E0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DL-Cholest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F6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13DC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74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C1E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＜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1</w:t>
            </w:r>
          </w:p>
        </w:tc>
      </w:tr>
      <w:tr w:rsidR="001561CF" w14:paraId="66AF1621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BA4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erum cholineste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826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3DEA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8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181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23</w:t>
            </w:r>
          </w:p>
        </w:tc>
      </w:tr>
      <w:tr w:rsidR="001561CF" w14:paraId="37F2113E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EB05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eutral 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265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5E4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9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9690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＜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1</w:t>
            </w:r>
          </w:p>
        </w:tc>
      </w:tr>
      <w:tr w:rsidR="001561CF" w14:paraId="463F4689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45F9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21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884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0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DB99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2</w:t>
            </w:r>
          </w:p>
        </w:tc>
      </w:tr>
      <w:tr w:rsidR="001561CF" w14:paraId="1E2EDED3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DA54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T-percen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72D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E0B9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5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6A5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＜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1</w:t>
            </w:r>
          </w:p>
        </w:tc>
      </w:tr>
      <w:tr w:rsidR="001561CF" w14:paraId="5940A2E8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80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T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492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F134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56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29F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＜</w:t>
            </w: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1</w:t>
            </w:r>
          </w:p>
        </w:tc>
      </w:tr>
      <w:tr w:rsidR="001561CF" w14:paraId="380FADDE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95F2" w14:textId="12908789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CRP </w:t>
            </w:r>
            <w:r w:rsidR="00F507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B76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60B3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6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7CE9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42</w:t>
            </w:r>
          </w:p>
        </w:tc>
      </w:tr>
      <w:tr w:rsidR="001561CF" w14:paraId="68DC08D7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F278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hite Blood Cell Cou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B0B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7057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507</w:t>
            </w:r>
          </w:p>
        </w:tc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BB9B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3</w:t>
            </w:r>
          </w:p>
        </w:tc>
      </w:tr>
      <w:tr w:rsidR="001561CF" w14:paraId="4B8AA413" w14:textId="77777777" w:rsidTr="00FD564B">
        <w:trPr>
          <w:trHeight w:val="288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0A5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eutrophil 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8366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AC1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4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1AC4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1</w:t>
            </w:r>
          </w:p>
        </w:tc>
      </w:tr>
      <w:tr w:rsidR="001561CF" w14:paraId="61AC140A" w14:textId="77777777" w:rsidTr="00FD564B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42B3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noc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7FAE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07F4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5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225D" w14:textId="77777777" w:rsidR="00FD564B" w:rsidRPr="00FD564B" w:rsidRDefault="00000000" w:rsidP="00FD5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5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45</w:t>
            </w:r>
          </w:p>
        </w:tc>
      </w:tr>
    </w:tbl>
    <w:p w14:paraId="370C33A9" w14:textId="75EB0003" w:rsidR="00FD564B" w:rsidRPr="00FD564B" w:rsidRDefault="00000000" w:rsidP="00FD5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07C8">
        <w:rPr>
          <w:rFonts w:ascii="Times New Roman" w:hAnsi="Times New Roman" w:cs="Times New Roman"/>
          <w:sz w:val="24"/>
          <w:szCs w:val="24"/>
        </w:rPr>
        <w:t>LDL-Cholesterol, Low-</w:t>
      </w:r>
      <w:r w:rsidR="000938FD" w:rsidRPr="00F507C8">
        <w:rPr>
          <w:rFonts w:ascii="Times New Roman" w:hAnsi="Times New Roman" w:cs="Times New Roman"/>
          <w:sz w:val="24"/>
          <w:szCs w:val="24"/>
        </w:rPr>
        <w:t>density lipoprotein cholesterol</w:t>
      </w:r>
      <w:r w:rsidR="000938FD">
        <w:rPr>
          <w:rFonts w:ascii="Times New Roman" w:hAnsi="Times New Roman" w:cs="Times New Roman"/>
          <w:sz w:val="24"/>
          <w:szCs w:val="24"/>
        </w:rPr>
        <w:t xml:space="preserve">; </w:t>
      </w:r>
      <w:r w:rsidRPr="00F507C8">
        <w:rPr>
          <w:rFonts w:ascii="Times New Roman" w:hAnsi="Times New Roman" w:cs="Times New Roman"/>
          <w:sz w:val="24"/>
          <w:szCs w:val="24"/>
        </w:rPr>
        <w:t>FIB, Fibrinogen</w:t>
      </w:r>
      <w:r w:rsidR="000938FD">
        <w:rPr>
          <w:rFonts w:ascii="Times New Roman" w:hAnsi="Times New Roman" w:cs="Times New Roman"/>
          <w:sz w:val="24"/>
          <w:szCs w:val="24"/>
        </w:rPr>
        <w:t>;</w:t>
      </w:r>
      <w:r w:rsidRPr="00F507C8">
        <w:rPr>
          <w:rFonts w:ascii="Times New Roman" w:hAnsi="Times New Roman" w:cs="Times New Roman"/>
          <w:sz w:val="24"/>
          <w:szCs w:val="24"/>
        </w:rPr>
        <w:t xml:space="preserve"> PT-percentage, </w:t>
      </w:r>
      <w:r w:rsidR="000938FD" w:rsidRPr="000938FD">
        <w:rPr>
          <w:rFonts w:ascii="Times New Roman" w:hAnsi="Times New Roman" w:cs="Times New Roman"/>
          <w:sz w:val="24"/>
          <w:szCs w:val="24"/>
        </w:rPr>
        <w:t>Prothrombin percentage, PT-T, Prothrombin Time</w:t>
      </w:r>
      <w:r w:rsidR="000938FD">
        <w:rPr>
          <w:rFonts w:ascii="Times New Roman" w:hAnsi="Times New Roman" w:cs="Times New Roman"/>
          <w:sz w:val="24"/>
          <w:szCs w:val="24"/>
        </w:rPr>
        <w:t xml:space="preserve">; </w:t>
      </w:r>
      <w:r w:rsidR="000938FD" w:rsidRPr="000938FD">
        <w:rPr>
          <w:rFonts w:ascii="Times New Roman" w:hAnsi="Times New Roman" w:cs="Times New Roman"/>
          <w:sz w:val="24"/>
          <w:szCs w:val="24"/>
        </w:rPr>
        <w:t>CRP levels, C-reactive protein levels.</w:t>
      </w:r>
    </w:p>
    <w:p w14:paraId="1F125D7A" w14:textId="77777777" w:rsidR="009A4E50" w:rsidRPr="00FD564B" w:rsidRDefault="009A4E50">
      <w:pPr>
        <w:rPr>
          <w:rFonts w:ascii="Times New Roman" w:hAnsi="Times New Roman" w:cs="Times New Roman"/>
          <w:sz w:val="24"/>
          <w:szCs w:val="24"/>
        </w:rPr>
      </w:pPr>
    </w:p>
    <w:sectPr w:rsidR="009A4E50" w:rsidRPr="00FD564B" w:rsidSect="00A856C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55F49C" w14:textId="77777777" w:rsidR="001223A8" w:rsidRDefault="001223A8" w:rsidP="00525451">
      <w:r>
        <w:separator/>
      </w:r>
    </w:p>
  </w:endnote>
  <w:endnote w:type="continuationSeparator" w:id="0">
    <w:p w14:paraId="02A35A81" w14:textId="77777777" w:rsidR="001223A8" w:rsidRDefault="001223A8" w:rsidP="00525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66032F" w14:textId="77777777" w:rsidR="001223A8" w:rsidRDefault="001223A8" w:rsidP="00525451">
      <w:r>
        <w:separator/>
      </w:r>
    </w:p>
  </w:footnote>
  <w:footnote w:type="continuationSeparator" w:id="0">
    <w:p w14:paraId="7138FABF" w14:textId="77777777" w:rsidR="001223A8" w:rsidRDefault="001223A8" w:rsidP="00525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64B"/>
    <w:rsid w:val="00035697"/>
    <w:rsid w:val="000938FD"/>
    <w:rsid w:val="000C55B5"/>
    <w:rsid w:val="001223A8"/>
    <w:rsid w:val="001561CF"/>
    <w:rsid w:val="002C0EAD"/>
    <w:rsid w:val="002E0468"/>
    <w:rsid w:val="00525451"/>
    <w:rsid w:val="008452B6"/>
    <w:rsid w:val="009A4E50"/>
    <w:rsid w:val="00A35062"/>
    <w:rsid w:val="00A856CA"/>
    <w:rsid w:val="00D849E6"/>
    <w:rsid w:val="00E944CD"/>
    <w:rsid w:val="00EB44E5"/>
    <w:rsid w:val="00F22665"/>
    <w:rsid w:val="00F4474D"/>
    <w:rsid w:val="00F507C8"/>
    <w:rsid w:val="00FD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DC2815"/>
  <w15:chartTrackingRefBased/>
  <w15:docId w15:val="{B78AE471-F0E9-4CCB-BC96-C9565D16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64B"/>
    <w:pPr>
      <w:widowControl w:val="0"/>
      <w:spacing w:after="0" w:line="240" w:lineRule="auto"/>
      <w:jc w:val="both"/>
    </w:pPr>
    <w:rPr>
      <w:sz w:val="21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FD564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564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564B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564B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564B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564B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564B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564B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564B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D5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FD5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D5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FD564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D564B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D564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FD564B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FD564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FD564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D564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a4">
    <w:name w:val="表題 (文字)"/>
    <w:basedOn w:val="a0"/>
    <w:link w:val="a3"/>
    <w:uiPriority w:val="10"/>
    <w:rsid w:val="00FD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564B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6">
    <w:name w:val="副題 (文字)"/>
    <w:basedOn w:val="a0"/>
    <w:link w:val="a5"/>
    <w:uiPriority w:val="11"/>
    <w:rsid w:val="00FD5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564B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</w:rPr>
  </w:style>
  <w:style w:type="character" w:customStyle="1" w:styleId="a8">
    <w:name w:val="引用文 (文字)"/>
    <w:basedOn w:val="a0"/>
    <w:link w:val="a7"/>
    <w:uiPriority w:val="29"/>
    <w:rsid w:val="00FD5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564B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</w:rPr>
  </w:style>
  <w:style w:type="character" w:styleId="21">
    <w:name w:val="Intense Emphasis"/>
    <w:basedOn w:val="a0"/>
    <w:uiPriority w:val="21"/>
    <w:qFormat/>
    <w:rsid w:val="00FD56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D564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</w:rPr>
  </w:style>
  <w:style w:type="character" w:customStyle="1" w:styleId="23">
    <w:name w:val="引用文 2 (文字)"/>
    <w:basedOn w:val="a0"/>
    <w:link w:val="22"/>
    <w:uiPriority w:val="30"/>
    <w:rsid w:val="00FD56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D564B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FD564B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FD564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FD564B"/>
    <w:rPr>
      <w:rFonts w:eastAsiaTheme="minorEastAsia"/>
      <w:sz w:val="20"/>
      <w:szCs w:val="20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D564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D564B"/>
    <w:rPr>
      <w:rFonts w:eastAsiaTheme="minorEastAsia"/>
      <w:b/>
      <w:bCs/>
      <w:sz w:val="20"/>
      <w:szCs w:val="20"/>
      <w:lang w:eastAsia="ja-JP"/>
    </w:rPr>
  </w:style>
  <w:style w:type="paragraph" w:styleId="af">
    <w:name w:val="Revision"/>
    <w:hidden/>
    <w:uiPriority w:val="99"/>
    <w:semiHidden/>
    <w:rsid w:val="00FD564B"/>
    <w:pPr>
      <w:spacing w:after="0" w:line="240" w:lineRule="auto"/>
    </w:pPr>
    <w:rPr>
      <w:sz w:val="21"/>
      <w:lang w:eastAsia="ja-JP"/>
    </w:rPr>
  </w:style>
  <w:style w:type="paragraph" w:styleId="af0">
    <w:name w:val="Balloon Text"/>
    <w:basedOn w:val="a"/>
    <w:link w:val="af1"/>
    <w:uiPriority w:val="99"/>
    <w:semiHidden/>
    <w:unhideWhenUsed/>
    <w:rsid w:val="00D849E6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D849E6"/>
    <w:rPr>
      <w:rFonts w:ascii="Segoe UI" w:eastAsiaTheme="minorEastAsia" w:hAnsi="Segoe UI" w:cs="Segoe UI"/>
      <w:sz w:val="18"/>
      <w:szCs w:val="18"/>
      <w:lang w:eastAsia="ja-JP"/>
    </w:rPr>
  </w:style>
  <w:style w:type="paragraph" w:styleId="af2">
    <w:name w:val="header"/>
    <w:basedOn w:val="a"/>
    <w:link w:val="af3"/>
    <w:uiPriority w:val="99"/>
    <w:unhideWhenUsed/>
    <w:rsid w:val="0052545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525451"/>
    <w:rPr>
      <w:sz w:val="21"/>
      <w:lang w:eastAsia="ja-JP"/>
    </w:rPr>
  </w:style>
  <w:style w:type="paragraph" w:styleId="af4">
    <w:name w:val="footer"/>
    <w:basedOn w:val="a"/>
    <w:link w:val="af5"/>
    <w:uiPriority w:val="99"/>
    <w:unhideWhenUsed/>
    <w:rsid w:val="00525451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525451"/>
    <w:rPr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85C4B-A19C-4B70-8F9C-24AA4830F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22</Words>
  <Characters>5260</Characters>
  <Application>Microsoft Office Word</Application>
  <DocSecurity>0</DocSecurity>
  <Lines>43</Lines>
  <Paragraphs>12</Paragraphs>
  <ScaleCrop>false</ScaleCrop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INADA Ken</cp:lastModifiedBy>
  <cp:revision>3</cp:revision>
  <dcterms:created xsi:type="dcterms:W3CDTF">2024-10-16T06:33:00Z</dcterms:created>
  <dcterms:modified xsi:type="dcterms:W3CDTF">2024-10-17T23:09:00Z</dcterms:modified>
</cp:coreProperties>
</file>